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DA9" w:rsidRPr="0004618F" w:rsidRDefault="00062DA9" w:rsidP="00062DA9">
      <w:pPr>
        <w:pageBreakBefore/>
        <w:rPr>
          <w:rFonts w:ascii="Arial" w:hAnsi="Arial" w:cs="Arial"/>
          <w:sz w:val="22"/>
          <w:szCs w:val="22"/>
          <w:lang w:val="en-GB"/>
        </w:rPr>
      </w:pPr>
      <w:r w:rsidRPr="00F9547D">
        <w:rPr>
          <w:rFonts w:ascii="Arial" w:hAnsi="Arial" w:cs="Arial"/>
          <w:b/>
          <w:sz w:val="22"/>
          <w:szCs w:val="22"/>
          <w:lang w:val="en-GB"/>
        </w:rPr>
        <w:t>Table S1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r w:rsidRPr="0004618F">
        <w:rPr>
          <w:rFonts w:ascii="Arial" w:hAnsi="Arial" w:cs="Arial"/>
          <w:sz w:val="22"/>
          <w:szCs w:val="22"/>
          <w:lang w:val="en-GB"/>
        </w:rPr>
        <w:t xml:space="preserve"> Primer sequences for </w:t>
      </w:r>
      <w:proofErr w:type="spellStart"/>
      <w:r w:rsidRPr="0004618F">
        <w:rPr>
          <w:rFonts w:ascii="Arial" w:hAnsi="Arial" w:cs="Arial"/>
          <w:sz w:val="22"/>
          <w:szCs w:val="22"/>
          <w:lang w:val="en-GB"/>
        </w:rPr>
        <w:t>qRT</w:t>
      </w:r>
      <w:proofErr w:type="spellEnd"/>
      <w:r w:rsidRPr="0004618F">
        <w:rPr>
          <w:rFonts w:ascii="Arial" w:hAnsi="Arial" w:cs="Arial"/>
          <w:sz w:val="22"/>
          <w:szCs w:val="22"/>
          <w:lang w:val="en-GB"/>
        </w:rPr>
        <w:t>-PCR and cloning of the potential VAV3 miR-31 binding sites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:rsidR="00062DA9" w:rsidRPr="0004618F" w:rsidRDefault="00062DA9" w:rsidP="00062DA9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6755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5"/>
        <w:gridCol w:w="4580"/>
      </w:tblGrid>
      <w:tr w:rsidR="00062DA9" w:rsidRPr="0004618F" w:rsidTr="00040C65">
        <w:trPr>
          <w:trHeight w:val="285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2DA9" w:rsidRPr="0004618F" w:rsidRDefault="00062DA9" w:rsidP="00040C6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618F">
              <w:rPr>
                <w:rFonts w:ascii="Arial" w:hAnsi="Arial" w:cs="Arial"/>
                <w:sz w:val="22"/>
                <w:szCs w:val="22"/>
                <w:lang w:val="en-GB"/>
              </w:rPr>
              <w:t>Primer name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62DA9" w:rsidRPr="0004618F" w:rsidRDefault="00062DA9" w:rsidP="00040C6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4618F">
              <w:rPr>
                <w:rFonts w:ascii="Arial" w:hAnsi="Arial" w:cs="Arial"/>
                <w:sz w:val="22"/>
                <w:szCs w:val="22"/>
                <w:lang w:val="en-GB"/>
              </w:rPr>
              <w:t>Primer sequence (5' → 3')</w:t>
            </w:r>
          </w:p>
        </w:tc>
      </w:tr>
      <w:tr w:rsidR="00062DA9" w:rsidRPr="00F9547D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618F">
              <w:rPr>
                <w:rFonts w:ascii="Arial" w:hAnsi="Arial" w:cs="Arial"/>
                <w:sz w:val="20"/>
                <w:szCs w:val="20"/>
                <w:lang w:val="en-GB"/>
              </w:rPr>
              <w:t>CACNB2-US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F9547D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  <w:lang w:val="en-GB"/>
              </w:rPr>
              <w:t>CCTCAACGTC</w:t>
            </w: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CAGATGGTAGCAGC</w:t>
            </w:r>
          </w:p>
        </w:tc>
      </w:tr>
      <w:tr w:rsidR="00062DA9" w:rsidRPr="00F9547D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F9547D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CACNB2-LS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F9547D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CCTCCAGATAGTCGGCAAGGTG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F9547D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IGTA5-US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CAGC</w:t>
            </w:r>
            <w:r w:rsidRPr="0004618F">
              <w:rPr>
                <w:rFonts w:ascii="Arial" w:hAnsi="Arial" w:cs="Arial"/>
                <w:sz w:val="20"/>
                <w:szCs w:val="20"/>
              </w:rPr>
              <w:t>TATGGCGTCCCACTGTGG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IGTA5-LS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GGTGCCATATGGGAGGGAG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PPIA-12a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TGGACCCAACACAAATGGTTC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PPIA-12b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ATGGCCTCCACAATATTCATG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VAV3-US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AACTCTGCAGTTTCCATACAAGGAG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VAV3-LS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ACAGAAGTCATACCGAGCGATGG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VAV3-1-Xba-US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TGCATTTCTGGCTGTTCAACATC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VAV3-1-WT-LS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GCTGTTTCTTGCACAGCTCTAGGCAAG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VAV3-1--M-LS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GCTGTTTCTTGCACAGCTCTAGCCAAG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  <w:lang w:val="en-US"/>
              </w:rPr>
              <w:t>VAV3-2-US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GGGTTTCCTAGCAGAGGATATTGGAG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  <w:lang w:val="en-US"/>
              </w:rPr>
              <w:t>VAV3-2-WT-LS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GAGGGCTGCATACAGGCAAGAC</w:t>
            </w:r>
          </w:p>
        </w:tc>
      </w:tr>
      <w:tr w:rsidR="00062DA9" w:rsidRPr="0004618F" w:rsidTr="00040C65">
        <w:trPr>
          <w:trHeight w:val="255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VAV3-2-M-LS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2DA9" w:rsidRPr="0004618F" w:rsidRDefault="00062DA9" w:rsidP="00040C65">
            <w:pPr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GAGGGCTGCATACAGCCAAGAC</w:t>
            </w:r>
          </w:p>
        </w:tc>
      </w:tr>
    </w:tbl>
    <w:p w:rsidR="00D548F9" w:rsidRDefault="00D548F9">
      <w:bookmarkStart w:id="0" w:name="_GoBack"/>
      <w:bookmarkEnd w:id="0"/>
    </w:p>
    <w:sectPr w:rsidR="00D548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DA9"/>
    <w:rsid w:val="00062DA9"/>
    <w:rsid w:val="00D5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2D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2D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euninger, Andreas</dc:creator>
  <cp:lastModifiedBy>Braeuninger, Andreas</cp:lastModifiedBy>
  <cp:revision>1</cp:revision>
  <dcterms:created xsi:type="dcterms:W3CDTF">2014-03-05T07:36:00Z</dcterms:created>
  <dcterms:modified xsi:type="dcterms:W3CDTF">2014-03-05T07:36:00Z</dcterms:modified>
</cp:coreProperties>
</file>